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FA540E" w14:textId="624449F9" w:rsidR="004B0A89" w:rsidRPr="006E00A6" w:rsidRDefault="006E00A6" w:rsidP="004B0A89">
      <w:pPr>
        <w:spacing w:line="240" w:lineRule="auto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5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4B0A89" w:rsidRPr="006E00A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Begg’s funnel plot and Egger’s test for identifying publication bias in </w:t>
      </w:r>
      <w:r w:rsidR="001F741E" w:rsidRPr="006E00A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a</w:t>
      </w:r>
      <w:r w:rsidR="004B0A89" w:rsidRPr="006E00A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meta-analysis of studies on the association between fruit</w:t>
      </w:r>
      <w:r w:rsidR="005100FD" w:rsidRPr="006E00A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4B0A89" w:rsidRPr="006E00A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intake and the risk of gastric cancer (n=</w:t>
      </w:r>
      <w:r w:rsidR="00F1017C" w:rsidRPr="006E00A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5</w:t>
      </w:r>
      <w:r w:rsidR="004B0A89" w:rsidRPr="006E00A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). Each point represents a separate study for the indicated association. SE, standard error; OR, odds ratio</w:t>
      </w:r>
      <w:r w:rsidR="004B0A89" w:rsidRPr="006E00A6">
        <w:rPr>
          <w:rFonts w:ascii="Times New Roman" w:hAnsi="Times New Roman" w:cs="Times New Roman"/>
          <w:color w:val="000000" w:themeColor="text1"/>
          <w:sz w:val="22"/>
        </w:rPr>
        <w:t>; RR, relative risk; HR, hazard ratio</w:t>
      </w:r>
      <w:r w:rsidR="004B0A89" w:rsidRPr="006E00A6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.</w:t>
      </w:r>
    </w:p>
    <w:p w14:paraId="7FE18910" w14:textId="5916C662" w:rsidR="00D46DEC" w:rsidRPr="004F3180" w:rsidRDefault="00DD6F99" w:rsidP="00AA4FF0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4DA2E20F" wp14:editId="34D5BB09">
            <wp:extent cx="5731510" cy="4168775"/>
            <wp:effectExtent l="0" t="0" r="0" b="0"/>
            <wp:docPr id="1268854094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854094" name="그림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E6441A" w14:textId="77777777" w:rsidR="00272D1E" w:rsidRDefault="00272D1E" w:rsidP="00CB68B5">
      <w:pPr>
        <w:spacing w:after="0" w:line="240" w:lineRule="auto"/>
      </w:pPr>
      <w:r>
        <w:separator/>
      </w:r>
    </w:p>
  </w:endnote>
  <w:endnote w:type="continuationSeparator" w:id="0">
    <w:p w14:paraId="43F19272" w14:textId="77777777" w:rsidR="00272D1E" w:rsidRDefault="00272D1E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86B178" w14:textId="77777777" w:rsidR="00272D1E" w:rsidRDefault="00272D1E" w:rsidP="00CB68B5">
      <w:pPr>
        <w:spacing w:after="0" w:line="240" w:lineRule="auto"/>
      </w:pPr>
      <w:r>
        <w:separator/>
      </w:r>
    </w:p>
  </w:footnote>
  <w:footnote w:type="continuationSeparator" w:id="0">
    <w:p w14:paraId="0C6672AC" w14:textId="77777777" w:rsidR="00272D1E" w:rsidRDefault="00272D1E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2D1E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4FF0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7BA96-4948-45F6-88B1-0228FE903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2:00Z</dcterms:created>
  <dcterms:modified xsi:type="dcterms:W3CDTF">2024-02-13T02:52:00Z</dcterms:modified>
</cp:coreProperties>
</file>